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348F" w14:textId="1760BB10" w:rsidR="002E74C7" w:rsidRDefault="00FD173E">
      <w:r>
        <w:rPr>
          <w:noProof/>
        </w:rPr>
        <w:drawing>
          <wp:inline distT="0" distB="0" distL="0" distR="0" wp14:anchorId="76FE041E" wp14:editId="46753203">
            <wp:extent cx="4418125" cy="79629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313" cy="7968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899A9" w14:textId="70975E82" w:rsidR="00FD173E" w:rsidRDefault="00FD173E" w:rsidP="00FD173E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713B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Figure 1: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istogram of</w:t>
      </w:r>
      <w:r w:rsidRPr="00ED35B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variables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>Absolute Neutrophil Count (ANC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Hemoglobin (HGB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Fibrinogen (FIB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Carcinoembryonic Antigen (CEA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Carbohydrate Antigen 125 (CA125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Carbohydrate Antigen 19-9 (CA199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Albumin (ALB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t xml:space="preserve"> Proliferation marker protein </w:t>
      </w:r>
      <w:r w:rsidRPr="006710D7"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>Ki-67 (Ki67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 Age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. All </w:t>
      </w:r>
      <w:r w:rsidRPr="00ED35B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variables</w:t>
      </w:r>
      <w:r w:rsidRPr="00FD173E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D35B6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followed a normal distribution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</w:p>
    <w:p w14:paraId="74F5158C" w14:textId="77777777" w:rsidR="00FD173E" w:rsidRPr="00FD173E" w:rsidRDefault="00FD173E">
      <w:pPr>
        <w:rPr>
          <w:rFonts w:hint="eastAsia"/>
        </w:rPr>
      </w:pPr>
    </w:p>
    <w:sectPr w:rsidR="00FD173E" w:rsidRPr="00FD1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579E5" w14:textId="77777777" w:rsidR="00430120" w:rsidRDefault="00430120" w:rsidP="00FD173E">
      <w:r>
        <w:separator/>
      </w:r>
    </w:p>
  </w:endnote>
  <w:endnote w:type="continuationSeparator" w:id="0">
    <w:p w14:paraId="2BF53F13" w14:textId="77777777" w:rsidR="00430120" w:rsidRDefault="00430120" w:rsidP="00FD1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9AB91" w14:textId="77777777" w:rsidR="00430120" w:rsidRDefault="00430120" w:rsidP="00FD173E">
      <w:r>
        <w:separator/>
      </w:r>
    </w:p>
  </w:footnote>
  <w:footnote w:type="continuationSeparator" w:id="0">
    <w:p w14:paraId="25AF89E4" w14:textId="77777777" w:rsidR="00430120" w:rsidRDefault="00430120" w:rsidP="00FD1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BA"/>
    <w:rsid w:val="000F0DBA"/>
    <w:rsid w:val="002E74C7"/>
    <w:rsid w:val="00430120"/>
    <w:rsid w:val="005713BA"/>
    <w:rsid w:val="00B23037"/>
    <w:rsid w:val="00E4162E"/>
    <w:rsid w:val="00FD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70D94"/>
  <w15:chartTrackingRefBased/>
  <w15:docId w15:val="{92051503-5A72-4A46-94C2-BD83160B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</dc:creator>
  <cp:keywords/>
  <dc:description/>
  <cp:lastModifiedBy>振宇</cp:lastModifiedBy>
  <cp:revision>3</cp:revision>
  <dcterms:created xsi:type="dcterms:W3CDTF">2025-08-11T06:31:00Z</dcterms:created>
  <dcterms:modified xsi:type="dcterms:W3CDTF">2025-08-11T06:34:00Z</dcterms:modified>
</cp:coreProperties>
</file>